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1606"/>
        <w:gridCol w:w="1606"/>
        <w:gridCol w:w="1781"/>
        <w:gridCol w:w="1695"/>
      </w:tblGrid>
      <w:tr>
        <w:trPr>
          <w:trHeight w:val="23" w:hRule="atLeast"/>
        </w:trPr>
        <w:tc>
          <w:tcPr>
            <w:tcW w:w="1006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  <w:lang w:eastAsia="en-IN"/>
              </w:rPr>
              <w:t xml:space="preserve">S4 Table. </w:t>
            </w:r>
            <w:r>
              <w:rPr>
                <w:rFonts w:cs="Times New Roman" w:ascii="Times New Roman" w:hAnsi="Times New Roman"/>
                <w:b/>
                <w:szCs w:val="22"/>
              </w:rPr>
              <w:t>Adjusted odds ratio of early neonatal deaths (ENND) for preterm birth, NFHS-4, India, 2015-16.</w:t>
            </w:r>
          </w:p>
        </w:tc>
      </w:tr>
      <w:tr>
        <w:trPr>
          <w:trHeight w:val="23" w:hRule="atLeast"/>
        </w:trPr>
        <w:tc>
          <w:tcPr>
            <w:tcW w:w="3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Variable &amp; category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All births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Most recent birth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Second most recent birth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Third most recent birth</w:t>
            </w:r>
          </w:p>
        </w:tc>
      </w:tr>
      <w:tr>
        <w:trPr>
          <w:trHeight w:val="23" w:hRule="atLeast"/>
        </w:trPr>
        <w:tc>
          <w:tcPr>
            <w:tcW w:w="3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  <w:tc>
          <w:tcPr>
            <w:tcW w:w="17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R (95%CI)</w:t>
            </w:r>
          </w:p>
        </w:tc>
      </w:tr>
      <w:tr>
        <w:trPr>
          <w:trHeight w:val="23" w:hRule="atLeast"/>
        </w:trPr>
        <w:tc>
          <w:tcPr>
            <w:tcW w:w="3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Index birth preterm</w:t>
            </w:r>
          </w:p>
        </w:tc>
        <w:tc>
          <w:tcPr>
            <w:tcW w:w="16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5*(3.79,4.56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3*(3.92,5.0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8*(3.20,4.2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3*(2.77,5.02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Birth order (BO) and birth interval (BI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First birth orde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*(1.67,2.26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*(1.35,2.00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*(1.10,1.9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(0.58,1.99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O 2 or 3 and BI &lt;24 month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*(1.5,2.04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*(1.12,1.69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*(1.46,2.51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(0.87,2.99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O 2 or 3 and BI 2 or 3 and ≥24 month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(0.82,1.08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(0.75,1.06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(0.95,1.59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(0.33,1.18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BO ≥4 and BI &lt;24 month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*(1.87,2.57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*(1.55,2.3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0*(1.66,2.9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(0.76,3.23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BO ≥4 and BI ≥24 month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Index child c-sectio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No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(0.82,1.05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0(0.94,1.30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89,1.38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(0.83,1.95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Index birth wanted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0.91,1.15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(0.98,1.3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(0.80,1.19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(0.91,2.09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Ye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ex of child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Mal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*(0.70,0.80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*(0.78,0.95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*(0.54,0.68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*(0.30,0.47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other's age at conceptio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&lt;20 year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*(1.10,1.36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(0.87,1.22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*(1.01,1.34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*(1.05,1.83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20-24 year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25-29 year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(0.85,1.04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0.89,1.16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(0.92,1.26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80,1.55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30 year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*(1.07,1.39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*(1.27,1.75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*(1.06,1.69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(0.54,1.70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other's heigh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&lt;145cm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*(1.26,1.53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*(1.17,1.5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*(1.16,1.54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*(1.09,1.89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145cm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efused/Others/Missing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0.74,1.40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(0.53,1.26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(0.74,2.16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(0.64,4.49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Mother's schooling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 schooling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*(1.08,1.32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*(1.14,1.50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(0.79,1.06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*(0.42,0.74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rimary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*(1.15,1.43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*(1.21,1.6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0.88,1.2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(0.59,1.08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Secondary or Higher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Cast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cheduled Cast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(0.98,1.26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(0.99,1.39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82,1.21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(0.66,1.43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Scheduled Trib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(0.83,1.10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82,1.20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(0.78,1.2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(0.52,1.44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Other Backward Clas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(0.96,1.19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(0.97,1.3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(0.82,1.15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(0.67,1.37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Other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Religio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Hindu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*(1.01,1.46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(0.90,1.50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*(1.01,1.9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(0.60,1.76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(0.95,1.45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(0.87,1.5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(0.85,1.74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(0.36,1.23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Others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Wealth quintiles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oores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*(1.58,2.31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*(1.66,2.79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*(1.01,1.7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(0.62,2.02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*(1.47,2.12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*(1.57,2.55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(0.96,1.63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(0.73,2.27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*(1.42,2.01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*(1.41,2.27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*(1.06,1.80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(0.66,1.94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*(1.13,1.61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(0.98,1.6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(0.92,1.55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(0.70,2.28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Richest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Urban-rural residenc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Urban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Rural 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*(1.07,1.35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*(1.02,1.38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*(1.08,1.51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(0.79,1.59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  <w:t>State-region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*(1.31,1.81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*(1.28,2.00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*(1.17,1.96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(0.81,2.02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Centr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*(1.65,2.21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*(1.47,2.23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*(1.59,2.52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(0.88,2.05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*(1.18,1.61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*(1.04,1.61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*(1.42,2.32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(0.77,1.90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*(1.13,1.63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(0.90,1.52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*(1.60,2.8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(0.70,2.39)</w:t>
            </w:r>
          </w:p>
        </w:tc>
      </w:tr>
      <w:tr>
        <w:trPr>
          <w:trHeight w:val="23" w:hRule="atLeast"/>
        </w:trPr>
        <w:tc>
          <w:tcPr>
            <w:tcW w:w="3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(0.95,1.47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(0.81,1.44)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(0.80,1.57)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(0.96,3.58)</w:t>
            </w:r>
          </w:p>
        </w:tc>
      </w:tr>
      <w:tr>
        <w:trPr>
          <w:trHeight w:val="23" w:hRule="atLeast"/>
        </w:trPr>
        <w:tc>
          <w:tcPr>
            <w:tcW w:w="3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IN"/>
              </w:rPr>
              <w:t xml:space="preserve">South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(reference)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10064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_Hlk91690511"/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ot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: OR: odds ratio; * p &lt; 0.05; CI: Confidence interval</w:t>
            </w:r>
            <w:bookmarkEnd w:id="0"/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5:39:00Z</dcterms:created>
  <dc:creator>GEH2022</dc:creator>
  <dc:description/>
  <cp:keywords/>
  <dc:language>en-US</dc:language>
  <cp:lastModifiedBy>chn off30</cp:lastModifiedBy>
  <dcterms:modified xsi:type="dcterms:W3CDTF">2022-06-14T04:00:00Z</dcterms:modified>
  <cp:revision>5</cp:revision>
  <dc:subject/>
  <dc:title/>
</cp:coreProperties>
</file>